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95462" w14:textId="77777777" w:rsidR="007474DD" w:rsidRPr="009C6A67" w:rsidRDefault="007474DD" w:rsidP="007474DD">
      <w:pPr>
        <w:pStyle w:val="BodyBA"/>
        <w:spacing w:line="360" w:lineRule="auto"/>
        <w:jc w:val="center"/>
        <w:rPr>
          <w:rStyle w:val="None"/>
          <w:rFonts w:cs="Times New Roman"/>
          <w:b/>
          <w:bCs/>
          <w:lang w:val="en-GB"/>
        </w:rPr>
      </w:pPr>
      <w:r w:rsidRPr="009C6A67">
        <w:rPr>
          <w:rStyle w:val="None"/>
          <w:rFonts w:cs="Times New Roman"/>
          <w:b/>
          <w:bCs/>
          <w:lang w:val="en-GB"/>
        </w:rPr>
        <w:t>FOCUS GROUP TOPIC GUIDE</w:t>
      </w:r>
    </w:p>
    <w:p w14:paraId="075725F2" w14:textId="77777777" w:rsidR="007474DD" w:rsidRPr="009C6A67" w:rsidRDefault="007474DD" w:rsidP="007474DD">
      <w:pPr>
        <w:pStyle w:val="BodyBA"/>
        <w:spacing w:line="360" w:lineRule="auto"/>
        <w:jc w:val="both"/>
        <w:rPr>
          <w:rStyle w:val="None"/>
          <w:rFonts w:cs="Times New Roman"/>
          <w:b/>
          <w:bCs/>
          <w:lang w:val="en-GB"/>
        </w:rPr>
      </w:pPr>
    </w:p>
    <w:p w14:paraId="35576F6F" w14:textId="77777777" w:rsidR="007474DD" w:rsidRPr="009C6A67" w:rsidRDefault="007474DD" w:rsidP="007474DD">
      <w:pPr>
        <w:pStyle w:val="ListParagraph"/>
        <w:numPr>
          <w:ilvl w:val="0"/>
          <w:numId w:val="6"/>
        </w:numPr>
        <w:spacing w:line="360" w:lineRule="auto"/>
        <w:contextualSpacing w:val="0"/>
        <w:jc w:val="both"/>
        <w:rPr>
          <w:b/>
          <w:bCs/>
        </w:rPr>
      </w:pPr>
      <w:r w:rsidRPr="009C6A67">
        <w:rPr>
          <w:b/>
          <w:bCs/>
        </w:rPr>
        <w:t xml:space="preserve">Therapy </w:t>
      </w:r>
    </w:p>
    <w:p w14:paraId="765AC9D7" w14:textId="77777777" w:rsidR="007474DD" w:rsidRPr="009C6A67" w:rsidRDefault="007474DD" w:rsidP="007474DD">
      <w:pPr>
        <w:pStyle w:val="ListParagraph"/>
        <w:numPr>
          <w:ilvl w:val="0"/>
          <w:numId w:val="7"/>
        </w:numPr>
        <w:spacing w:line="360" w:lineRule="auto"/>
        <w:ind w:left="426" w:hanging="349"/>
        <w:contextualSpacing w:val="0"/>
        <w:jc w:val="both"/>
      </w:pPr>
      <w:r w:rsidRPr="009C6A67">
        <w:rPr>
          <w:b/>
          <w:bCs/>
        </w:rPr>
        <w:t xml:space="preserve">General experience and expectations: </w:t>
      </w:r>
      <w:r w:rsidRPr="009C6A67">
        <w:rPr>
          <w:i/>
          <w:iCs/>
        </w:rPr>
        <w:t>How would you describe your overall experience with using the Imaginator intervention?</w:t>
      </w:r>
    </w:p>
    <w:p w14:paraId="13FE391D" w14:textId="77777777" w:rsidR="007474DD" w:rsidRPr="009C6A67" w:rsidRDefault="007474DD" w:rsidP="007474DD">
      <w:pPr>
        <w:pStyle w:val="ListParagraph"/>
        <w:numPr>
          <w:ilvl w:val="0"/>
          <w:numId w:val="4"/>
        </w:numPr>
        <w:spacing w:line="360" w:lineRule="auto"/>
        <w:contextualSpacing w:val="0"/>
        <w:jc w:val="both"/>
        <w:rPr>
          <w:i/>
          <w:iCs/>
        </w:rPr>
      </w:pPr>
      <w:r w:rsidRPr="009C6A67">
        <w:rPr>
          <w:i/>
          <w:iCs/>
        </w:rPr>
        <w:t>What were your initial expectations and goals when using the Imaginator intervention?</w:t>
      </w:r>
    </w:p>
    <w:p w14:paraId="1AE1D8B1" w14:textId="77777777" w:rsidR="007474DD" w:rsidRPr="009C6A67" w:rsidRDefault="007474DD" w:rsidP="007474DD">
      <w:pPr>
        <w:pStyle w:val="ListParagraph"/>
        <w:numPr>
          <w:ilvl w:val="0"/>
          <w:numId w:val="4"/>
        </w:numPr>
        <w:spacing w:line="360" w:lineRule="auto"/>
        <w:contextualSpacing w:val="0"/>
        <w:jc w:val="both"/>
        <w:rPr>
          <w:i/>
          <w:iCs/>
        </w:rPr>
      </w:pPr>
      <w:r w:rsidRPr="009C6A67">
        <w:rPr>
          <w:i/>
          <w:iCs/>
          <w:color w:val="212121"/>
        </w:rPr>
        <w:t>Why did you take part in the trial?</w:t>
      </w:r>
    </w:p>
    <w:p w14:paraId="6542B8E5" w14:textId="77777777" w:rsidR="007474DD" w:rsidRPr="009C6A67" w:rsidRDefault="007474DD" w:rsidP="007474DD">
      <w:pPr>
        <w:pStyle w:val="ListParagraph"/>
        <w:numPr>
          <w:ilvl w:val="0"/>
          <w:numId w:val="4"/>
        </w:numPr>
        <w:spacing w:line="360" w:lineRule="auto"/>
        <w:contextualSpacing w:val="0"/>
        <w:jc w:val="both"/>
        <w:rPr>
          <w:i/>
          <w:iCs/>
        </w:rPr>
      </w:pPr>
      <w:r w:rsidRPr="009C6A67">
        <w:rPr>
          <w:i/>
          <w:iCs/>
          <w:color w:val="212121"/>
        </w:rPr>
        <w:t>Were there any particular concerns about using the Imaginator intervention? (cue to discuss concerns about the app)</w:t>
      </w:r>
    </w:p>
    <w:p w14:paraId="4BBC04AE" w14:textId="77777777" w:rsidR="007474DD" w:rsidRPr="009C6A67" w:rsidRDefault="007474DD" w:rsidP="007474DD">
      <w:pPr>
        <w:pStyle w:val="ListParagraph"/>
        <w:numPr>
          <w:ilvl w:val="0"/>
          <w:numId w:val="10"/>
        </w:numPr>
        <w:spacing w:line="360" w:lineRule="auto"/>
        <w:ind w:left="426"/>
        <w:contextualSpacing w:val="0"/>
        <w:jc w:val="both"/>
      </w:pPr>
      <w:r w:rsidRPr="009C6A67">
        <w:rPr>
          <w:b/>
          <w:bCs/>
        </w:rPr>
        <w:t xml:space="preserve">Clinical need: </w:t>
      </w:r>
      <w:r w:rsidRPr="009C6A67">
        <w:rPr>
          <w:i/>
          <w:iCs/>
          <w:color w:val="212121"/>
        </w:rPr>
        <w:t xml:space="preserve">Can you tell us about what the clinical need/ patients need is for </w:t>
      </w:r>
      <w:r w:rsidRPr="009C6A67">
        <w:rPr>
          <w:i/>
          <w:iCs/>
        </w:rPr>
        <w:t>the Imaginator intervention</w:t>
      </w:r>
      <w:r w:rsidRPr="009C6A67">
        <w:rPr>
          <w:i/>
          <w:iCs/>
          <w:color w:val="212121"/>
        </w:rPr>
        <w:t xml:space="preserve"> in your service? (Did you feel </w:t>
      </w:r>
      <w:r w:rsidRPr="009C6A67">
        <w:rPr>
          <w:i/>
          <w:iCs/>
        </w:rPr>
        <w:t>the Imaginator intervention</w:t>
      </w:r>
      <w:r w:rsidRPr="009C6A67">
        <w:rPr>
          <w:i/>
          <w:iCs/>
          <w:color w:val="212121"/>
        </w:rPr>
        <w:t xml:space="preserve"> was needed / missing in your service /filling a gap or not? and if yes how?)</w:t>
      </w:r>
    </w:p>
    <w:p w14:paraId="070C58BD" w14:textId="77777777" w:rsidR="007474DD" w:rsidRPr="009C6A67" w:rsidRDefault="007474DD" w:rsidP="007474DD">
      <w:pPr>
        <w:pStyle w:val="ListParagraph"/>
        <w:numPr>
          <w:ilvl w:val="0"/>
          <w:numId w:val="11"/>
        </w:numPr>
        <w:spacing w:line="360" w:lineRule="auto"/>
        <w:contextualSpacing w:val="0"/>
        <w:jc w:val="both"/>
        <w:rPr>
          <w:i/>
          <w:iCs/>
          <w:color w:val="212121"/>
        </w:rPr>
      </w:pPr>
      <w:r w:rsidRPr="009C6A67">
        <w:rPr>
          <w:i/>
          <w:iCs/>
          <w:color w:val="212121"/>
        </w:rPr>
        <w:t xml:space="preserve">What do you think of the selection of patients? Would you have selected them differently? Why? How? Who benefitted more or less from it? </w:t>
      </w:r>
    </w:p>
    <w:p w14:paraId="7FB4EFBF" w14:textId="77777777" w:rsidR="007474DD" w:rsidRPr="009C6A67" w:rsidRDefault="007474DD" w:rsidP="007474DD">
      <w:pPr>
        <w:pStyle w:val="ListParagraph"/>
        <w:numPr>
          <w:ilvl w:val="0"/>
          <w:numId w:val="11"/>
        </w:numPr>
        <w:spacing w:line="360" w:lineRule="auto"/>
        <w:contextualSpacing w:val="0"/>
        <w:jc w:val="both"/>
        <w:rPr>
          <w:i/>
          <w:iCs/>
          <w:color w:val="212121"/>
        </w:rPr>
      </w:pPr>
      <w:r w:rsidRPr="009C6A67">
        <w:rPr>
          <w:i/>
          <w:iCs/>
          <w:color w:val="212121"/>
        </w:rPr>
        <w:t>Could you make a vignette of the ‘ideal’ patient for Imaginator (</w:t>
      </w:r>
      <w:proofErr w:type="spellStart"/>
      <w:r w:rsidRPr="009C6A67">
        <w:rPr>
          <w:i/>
          <w:iCs/>
          <w:color w:val="212121"/>
        </w:rPr>
        <w:t>eg</w:t>
      </w:r>
      <w:proofErr w:type="spellEnd"/>
      <w:r w:rsidRPr="009C6A67">
        <w:rPr>
          <w:i/>
          <w:iCs/>
          <w:color w:val="212121"/>
        </w:rPr>
        <w:t xml:space="preserve"> for a triage meeting)?</w:t>
      </w:r>
    </w:p>
    <w:p w14:paraId="5B5E6F37" w14:textId="77777777" w:rsidR="007474DD" w:rsidRPr="009C6A67" w:rsidRDefault="007474DD" w:rsidP="007474DD">
      <w:pPr>
        <w:pStyle w:val="ListParagraph"/>
        <w:numPr>
          <w:ilvl w:val="0"/>
          <w:numId w:val="10"/>
        </w:numPr>
        <w:spacing w:line="360" w:lineRule="auto"/>
        <w:ind w:left="426"/>
        <w:contextualSpacing w:val="0"/>
        <w:jc w:val="both"/>
        <w:rPr>
          <w:i/>
          <w:iCs/>
        </w:rPr>
      </w:pPr>
      <w:r w:rsidRPr="009C6A67">
        <w:rPr>
          <w:b/>
          <w:bCs/>
        </w:rPr>
        <w:t xml:space="preserve">Structure of therapy: </w:t>
      </w:r>
      <w:r w:rsidRPr="009C6A67">
        <w:rPr>
          <w:i/>
          <w:iCs/>
        </w:rPr>
        <w:t>How did you find the structure of the therapy (3 f2f and 5 phone calls)? Was it enough (from your experience)? How was it for you and who for the patients? Why?</w:t>
      </w:r>
    </w:p>
    <w:p w14:paraId="50DD8259" w14:textId="77777777" w:rsidR="007474DD" w:rsidRPr="009C6A67" w:rsidRDefault="007474DD" w:rsidP="007474DD">
      <w:pPr>
        <w:pStyle w:val="ListParagraph"/>
        <w:numPr>
          <w:ilvl w:val="0"/>
          <w:numId w:val="3"/>
        </w:numPr>
        <w:spacing w:line="360" w:lineRule="auto"/>
        <w:contextualSpacing w:val="0"/>
        <w:jc w:val="both"/>
        <w:rPr>
          <w:i/>
          <w:iCs/>
        </w:rPr>
      </w:pPr>
      <w:r w:rsidRPr="009C6A67">
        <w:rPr>
          <w:i/>
          <w:iCs/>
        </w:rPr>
        <w:t>Would you change anything about the structure of the therapy (length/hybrid style/number of sessions)? If so, what? Why?</w:t>
      </w:r>
    </w:p>
    <w:p w14:paraId="5CDE635A" w14:textId="77777777" w:rsidR="007474DD" w:rsidRPr="009C6A67" w:rsidRDefault="007474DD" w:rsidP="007474DD">
      <w:pPr>
        <w:pStyle w:val="ListParagraph"/>
        <w:numPr>
          <w:ilvl w:val="0"/>
          <w:numId w:val="3"/>
        </w:numPr>
        <w:spacing w:line="360" w:lineRule="auto"/>
        <w:contextualSpacing w:val="0"/>
        <w:jc w:val="both"/>
        <w:rPr>
          <w:i/>
          <w:iCs/>
        </w:rPr>
      </w:pPr>
      <w:r w:rsidRPr="009C6A67">
        <w:rPr>
          <w:i/>
          <w:iCs/>
        </w:rPr>
        <w:t>How did you find the follow-up phone calls?  How was it for you and who for the patients? Would you change anything? Why?</w:t>
      </w:r>
    </w:p>
    <w:p w14:paraId="5A96576C" w14:textId="77777777" w:rsidR="007474DD" w:rsidRPr="009C6A67" w:rsidRDefault="007474DD" w:rsidP="007474DD">
      <w:pPr>
        <w:pStyle w:val="ListParagraph"/>
        <w:numPr>
          <w:ilvl w:val="0"/>
          <w:numId w:val="10"/>
        </w:numPr>
        <w:spacing w:line="360" w:lineRule="auto"/>
        <w:ind w:left="426"/>
        <w:contextualSpacing w:val="0"/>
        <w:jc w:val="both"/>
        <w:rPr>
          <w:b/>
          <w:bCs/>
          <w:i/>
          <w:iCs/>
        </w:rPr>
      </w:pPr>
      <w:r w:rsidRPr="009C6A67">
        <w:rPr>
          <w:b/>
          <w:bCs/>
        </w:rPr>
        <w:t>Therapy ‘mechanisms’:</w:t>
      </w:r>
      <w:r w:rsidRPr="009C6A67">
        <w:rPr>
          <w:i/>
          <w:iCs/>
        </w:rPr>
        <w:t xml:space="preserve"> What do you think is the key component of the therapy? Why? (e.g. if you could only do one </w:t>
      </w:r>
      <w:proofErr w:type="gramStart"/>
      <w:r w:rsidRPr="009C6A67">
        <w:rPr>
          <w:i/>
          <w:iCs/>
        </w:rPr>
        <w:t>session</w:t>
      </w:r>
      <w:proofErr w:type="gramEnd"/>
      <w:r w:rsidRPr="009C6A67">
        <w:rPr>
          <w:i/>
          <w:iCs/>
        </w:rPr>
        <w:t xml:space="preserve"> what would it involve? (formulation, motivational interviewing, imagery plans, app?)</w:t>
      </w:r>
    </w:p>
    <w:p w14:paraId="54A4C15F" w14:textId="77777777" w:rsidR="007474DD" w:rsidRPr="009C6A67" w:rsidRDefault="007474DD" w:rsidP="007474DD">
      <w:pPr>
        <w:spacing w:line="360" w:lineRule="auto"/>
        <w:jc w:val="both"/>
      </w:pPr>
    </w:p>
    <w:p w14:paraId="4F9B2C02" w14:textId="77777777" w:rsidR="007474DD" w:rsidRPr="009C6A67" w:rsidRDefault="007474DD" w:rsidP="007474DD">
      <w:pPr>
        <w:pStyle w:val="ListParagraph"/>
        <w:numPr>
          <w:ilvl w:val="0"/>
          <w:numId w:val="6"/>
        </w:numPr>
        <w:spacing w:line="360" w:lineRule="auto"/>
        <w:contextualSpacing w:val="0"/>
        <w:jc w:val="both"/>
        <w:rPr>
          <w:b/>
          <w:bCs/>
        </w:rPr>
      </w:pPr>
      <w:r w:rsidRPr="009C6A67">
        <w:rPr>
          <w:b/>
          <w:bCs/>
        </w:rPr>
        <w:t>Mental Imagery</w:t>
      </w:r>
    </w:p>
    <w:p w14:paraId="0EF4220B" w14:textId="77777777" w:rsidR="007474DD" w:rsidRPr="009C6A67" w:rsidRDefault="007474DD" w:rsidP="007474DD">
      <w:pPr>
        <w:pStyle w:val="ListParagraph"/>
        <w:numPr>
          <w:ilvl w:val="0"/>
          <w:numId w:val="7"/>
        </w:numPr>
        <w:spacing w:line="360" w:lineRule="auto"/>
        <w:ind w:left="426"/>
        <w:contextualSpacing w:val="0"/>
        <w:jc w:val="both"/>
        <w:rPr>
          <w:b/>
          <w:bCs/>
        </w:rPr>
      </w:pPr>
      <w:r w:rsidRPr="009C6A67">
        <w:rPr>
          <w:b/>
          <w:bCs/>
          <w:lang w:val="en-GB"/>
        </w:rPr>
        <w:t xml:space="preserve">Use of mental imagery: </w:t>
      </w:r>
      <w:r w:rsidRPr="009C6A67">
        <w:rPr>
          <w:i/>
          <w:iCs/>
        </w:rPr>
        <w:t>What did you think about the mental imagery technique you used in your therapy sessions?</w:t>
      </w:r>
    </w:p>
    <w:p w14:paraId="46CAC741"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 xml:space="preserve">Can you share any success stories related to the use of mental imagery? Why do you think this is? In your opinion, what are the key strengths/advantages of mental imagery? </w:t>
      </w:r>
    </w:p>
    <w:p w14:paraId="6C4AD87C"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 xml:space="preserve">Could you share specific examples of participants feedback on imagery? And if so, how you adapted mental imagery to individual client needs or feedback? </w:t>
      </w:r>
    </w:p>
    <w:p w14:paraId="0E5FFF04"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Can you describe the most significant challenges and barriers you encountered when using mental imagery? Were there any unexpected or unintended consequences or outcomes of using mental imagery?) (Cue to discuss both patients’ difficulties and therapists’ difficulties with imagery)</w:t>
      </w:r>
    </w:p>
    <w:p w14:paraId="13C6FA92"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color w:val="212121"/>
        </w:rPr>
        <w:t>Would you use Mental Imagery (for the management of SH) in the future if given the opportunity to do so?</w:t>
      </w:r>
    </w:p>
    <w:p w14:paraId="53877CC5" w14:textId="77777777" w:rsidR="007474DD" w:rsidRPr="009C6A67" w:rsidRDefault="007474DD" w:rsidP="007474DD">
      <w:pPr>
        <w:pStyle w:val="ListParagraph"/>
        <w:numPr>
          <w:ilvl w:val="0"/>
          <w:numId w:val="9"/>
        </w:numPr>
        <w:spacing w:line="360" w:lineRule="auto"/>
        <w:ind w:left="426"/>
        <w:contextualSpacing w:val="0"/>
        <w:jc w:val="both"/>
        <w:rPr>
          <w:b/>
          <w:bCs/>
        </w:rPr>
      </w:pPr>
      <w:r w:rsidRPr="009C6A67">
        <w:rPr>
          <w:b/>
          <w:bCs/>
        </w:rPr>
        <w:t xml:space="preserve">Improvements / future use of mental imagery: </w:t>
      </w:r>
      <w:r w:rsidRPr="009C6A67">
        <w:rPr>
          <w:i/>
          <w:iCs/>
        </w:rPr>
        <w:t>What modifications or improvements do you think could enhance the effectiveness of mental imagery? Why?</w:t>
      </w:r>
    </w:p>
    <w:p w14:paraId="0FCA6138"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Did you collaborate with the other therapists while using mental imagery? If so, how did this collaboration impact the outcomes?</w:t>
      </w:r>
    </w:p>
    <w:p w14:paraId="6200580A" w14:textId="77777777" w:rsidR="007474DD" w:rsidRPr="009C6A67" w:rsidRDefault="007474DD" w:rsidP="007474DD">
      <w:pPr>
        <w:spacing w:line="360" w:lineRule="auto"/>
        <w:jc w:val="both"/>
      </w:pPr>
    </w:p>
    <w:p w14:paraId="423E6866" w14:textId="77777777" w:rsidR="007474DD" w:rsidRPr="009C6A67" w:rsidRDefault="007474DD" w:rsidP="007474DD">
      <w:pPr>
        <w:pStyle w:val="ListParagraph"/>
        <w:numPr>
          <w:ilvl w:val="0"/>
          <w:numId w:val="6"/>
        </w:numPr>
        <w:spacing w:line="360" w:lineRule="auto"/>
        <w:contextualSpacing w:val="0"/>
        <w:jc w:val="both"/>
        <w:rPr>
          <w:b/>
          <w:bCs/>
        </w:rPr>
      </w:pPr>
      <w:r w:rsidRPr="009C6A67">
        <w:rPr>
          <w:b/>
          <w:bCs/>
        </w:rPr>
        <w:t>App</w:t>
      </w:r>
    </w:p>
    <w:p w14:paraId="6F37F90D" w14:textId="77777777" w:rsidR="007474DD" w:rsidRPr="009C6A67" w:rsidRDefault="007474DD" w:rsidP="007474DD">
      <w:pPr>
        <w:pStyle w:val="ListParagraph"/>
        <w:numPr>
          <w:ilvl w:val="0"/>
          <w:numId w:val="9"/>
        </w:numPr>
        <w:spacing w:line="360" w:lineRule="auto"/>
        <w:ind w:left="426"/>
        <w:contextualSpacing w:val="0"/>
        <w:jc w:val="both"/>
        <w:rPr>
          <w:i/>
          <w:iCs/>
        </w:rPr>
      </w:pPr>
      <w:r w:rsidRPr="009C6A67">
        <w:rPr>
          <w:b/>
          <w:bCs/>
        </w:rPr>
        <w:t xml:space="preserve">App use by therapists: </w:t>
      </w:r>
      <w:r w:rsidRPr="009C6A67">
        <w:rPr>
          <w:i/>
          <w:iCs/>
        </w:rPr>
        <w:t>Can you tell us about your experience in using the app?</w:t>
      </w:r>
      <w:r w:rsidRPr="009C6A67">
        <w:rPr>
          <w:b/>
          <w:bCs/>
        </w:rPr>
        <w:t xml:space="preserve"> </w:t>
      </w:r>
    </w:p>
    <w:p w14:paraId="515A6C6C"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 xml:space="preserve">What did you think about the app? </w:t>
      </w:r>
    </w:p>
    <w:p w14:paraId="14FE3916"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 xml:space="preserve">Can you describe the main features and functions of the app you used in your therapy? </w:t>
      </w:r>
    </w:p>
    <w:p w14:paraId="77E0D043" w14:textId="77777777" w:rsidR="007474DD" w:rsidRPr="009C6A67" w:rsidRDefault="007474DD" w:rsidP="007474DD">
      <w:pPr>
        <w:pStyle w:val="ListParagraph"/>
        <w:numPr>
          <w:ilvl w:val="0"/>
          <w:numId w:val="2"/>
        </w:numPr>
        <w:spacing w:line="360" w:lineRule="auto"/>
        <w:contextualSpacing w:val="0"/>
        <w:jc w:val="both"/>
        <w:rPr>
          <w:i/>
          <w:iCs/>
        </w:rPr>
      </w:pPr>
      <w:r w:rsidRPr="009C6A67">
        <w:rPr>
          <w:i/>
          <w:iCs/>
        </w:rPr>
        <w:t>Can you tell me more about how the app was introduced to you? And what do you think about it?</w:t>
      </w:r>
    </w:p>
    <w:p w14:paraId="06A2A14A" w14:textId="77777777" w:rsidR="007474DD" w:rsidRPr="009C6A67" w:rsidRDefault="007474DD" w:rsidP="007474DD">
      <w:pPr>
        <w:pStyle w:val="ListParagraph"/>
        <w:numPr>
          <w:ilvl w:val="0"/>
          <w:numId w:val="9"/>
        </w:numPr>
        <w:spacing w:line="360" w:lineRule="auto"/>
        <w:ind w:left="426"/>
        <w:contextualSpacing w:val="0"/>
        <w:jc w:val="both"/>
        <w:rPr>
          <w:b/>
          <w:bCs/>
          <w:i/>
          <w:iCs/>
        </w:rPr>
      </w:pPr>
      <w:r w:rsidRPr="009C6A67">
        <w:rPr>
          <w:b/>
          <w:bCs/>
        </w:rPr>
        <w:t>Therapists experience of patients’ app use:</w:t>
      </w:r>
      <w:r w:rsidRPr="009C6A67">
        <w:rPr>
          <w:b/>
          <w:bCs/>
          <w:i/>
          <w:iCs/>
        </w:rPr>
        <w:t xml:space="preserve"> </w:t>
      </w:r>
      <w:r w:rsidRPr="009C6A67">
        <w:rPr>
          <w:i/>
          <w:iCs/>
        </w:rPr>
        <w:t>How did you introduce and explain the app to your participants? How did they react to the idea of incorporating technology into their therapy?</w:t>
      </w:r>
    </w:p>
    <w:p w14:paraId="28124C9B"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 xml:space="preserve">Can you share examples of specific cases where the app significantly contributed to the therapeutic process and outcomes? </w:t>
      </w:r>
    </w:p>
    <w:p w14:paraId="61119D0A"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 xml:space="preserve">Were there any particular participant populations or issues for which you found the app to be especially effective? Or the opposite? </w:t>
      </w:r>
    </w:p>
    <w:p w14:paraId="7BC27474"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What challenges or obstacles did you encounter when using the app in your therapy sessions, and how did you address them?</w:t>
      </w:r>
    </w:p>
    <w:p w14:paraId="6DFA6E97" w14:textId="77777777" w:rsidR="007474DD" w:rsidRPr="009C6A67" w:rsidRDefault="007474DD" w:rsidP="007474DD">
      <w:pPr>
        <w:pStyle w:val="ListParagraph"/>
        <w:numPr>
          <w:ilvl w:val="0"/>
          <w:numId w:val="13"/>
        </w:numPr>
        <w:spacing w:line="360" w:lineRule="auto"/>
        <w:ind w:left="426"/>
        <w:contextualSpacing w:val="0"/>
        <w:jc w:val="both"/>
      </w:pPr>
      <w:r w:rsidRPr="009C6A67">
        <w:rPr>
          <w:b/>
          <w:bCs/>
        </w:rPr>
        <w:t>App ‘</w:t>
      </w:r>
      <w:proofErr w:type="gramStart"/>
      <w:r w:rsidRPr="009C6A67">
        <w:rPr>
          <w:b/>
          <w:bCs/>
        </w:rPr>
        <w:t>mechanisms’</w:t>
      </w:r>
      <w:proofErr w:type="gramEnd"/>
      <w:r w:rsidRPr="009C6A67">
        <w:rPr>
          <w:b/>
          <w:bCs/>
        </w:rPr>
        <w:t>:</w:t>
      </w:r>
    </w:p>
    <w:p w14:paraId="3B7178A3"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In your opinion what are the strengths/advantages of using this app in therapy? What about limitations/weaknesses?</w:t>
      </w:r>
    </w:p>
    <w:p w14:paraId="0B2DE0B5"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What do you think is the key component of the app? E.g. if you could only have one functionality, what would it be? (if they all say audios, what audios?)</w:t>
      </w:r>
    </w:p>
    <w:p w14:paraId="7A122AE9" w14:textId="77777777" w:rsidR="007474DD" w:rsidRPr="009C6A67" w:rsidRDefault="007474DD" w:rsidP="007474DD">
      <w:pPr>
        <w:pStyle w:val="ListParagraph"/>
        <w:numPr>
          <w:ilvl w:val="0"/>
          <w:numId w:val="8"/>
        </w:numPr>
        <w:spacing w:line="360" w:lineRule="auto"/>
        <w:ind w:left="426"/>
        <w:contextualSpacing w:val="0"/>
        <w:jc w:val="both"/>
        <w:rPr>
          <w:b/>
          <w:bCs/>
        </w:rPr>
      </w:pPr>
      <w:r w:rsidRPr="009C6A67">
        <w:rPr>
          <w:b/>
          <w:bCs/>
        </w:rPr>
        <w:t xml:space="preserve">Future of the Imaginator App: </w:t>
      </w:r>
      <w:r w:rsidRPr="009C6A67">
        <w:rPr>
          <w:i/>
          <w:iCs/>
        </w:rPr>
        <w:t>Is there anything that you would change in the app? What more features could it have?</w:t>
      </w:r>
    </w:p>
    <w:p w14:paraId="26051E76"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What would you change in how app and therapy are integrated?</w:t>
      </w:r>
    </w:p>
    <w:p w14:paraId="2D6E6B69" w14:textId="77777777" w:rsidR="007474DD" w:rsidRPr="009C6A67" w:rsidRDefault="007474DD" w:rsidP="007474DD">
      <w:pPr>
        <w:pStyle w:val="ListParagraph"/>
        <w:numPr>
          <w:ilvl w:val="0"/>
          <w:numId w:val="5"/>
        </w:numPr>
        <w:spacing w:line="360" w:lineRule="auto"/>
        <w:contextualSpacing w:val="0"/>
        <w:jc w:val="both"/>
        <w:rPr>
          <w:i/>
          <w:iCs/>
        </w:rPr>
      </w:pPr>
      <w:r w:rsidRPr="009C6A67">
        <w:rPr>
          <w:i/>
          <w:iCs/>
        </w:rPr>
        <w:t>What advice would you give other therapists considering the use of this app in their practice?</w:t>
      </w:r>
    </w:p>
    <w:p w14:paraId="001B6D1F" w14:textId="77777777" w:rsidR="007474DD" w:rsidRPr="009C6A67" w:rsidRDefault="007474DD" w:rsidP="007474DD">
      <w:pPr>
        <w:spacing w:line="360" w:lineRule="auto"/>
        <w:jc w:val="both"/>
      </w:pPr>
    </w:p>
    <w:p w14:paraId="3735E6CC" w14:textId="77777777" w:rsidR="007474DD" w:rsidRPr="009C6A67" w:rsidRDefault="007474DD" w:rsidP="007474DD">
      <w:pPr>
        <w:pStyle w:val="ListParagraph"/>
        <w:numPr>
          <w:ilvl w:val="0"/>
          <w:numId w:val="6"/>
        </w:numPr>
        <w:spacing w:line="360" w:lineRule="auto"/>
        <w:contextualSpacing w:val="0"/>
        <w:jc w:val="both"/>
        <w:rPr>
          <w:b/>
          <w:bCs/>
        </w:rPr>
      </w:pPr>
      <w:r w:rsidRPr="009C6A67">
        <w:rPr>
          <w:b/>
          <w:bCs/>
        </w:rPr>
        <w:t>Training and future</w:t>
      </w:r>
    </w:p>
    <w:p w14:paraId="29E40437" w14:textId="77777777" w:rsidR="007474DD" w:rsidRPr="009C6A67" w:rsidRDefault="007474DD" w:rsidP="007474DD">
      <w:pPr>
        <w:pStyle w:val="ListParagraph"/>
        <w:numPr>
          <w:ilvl w:val="0"/>
          <w:numId w:val="7"/>
        </w:numPr>
        <w:spacing w:line="360" w:lineRule="auto"/>
        <w:ind w:left="426"/>
        <w:contextualSpacing w:val="0"/>
        <w:jc w:val="both"/>
        <w:rPr>
          <w:i/>
          <w:iCs/>
        </w:rPr>
      </w:pPr>
      <w:r w:rsidRPr="009C6A67">
        <w:rPr>
          <w:b/>
          <w:bCs/>
        </w:rPr>
        <w:t>Training and supervision</w:t>
      </w:r>
      <w:r w:rsidRPr="009C6A67">
        <w:t xml:space="preserve">: </w:t>
      </w:r>
      <w:r w:rsidRPr="009C6A67">
        <w:rPr>
          <w:i/>
          <w:iCs/>
        </w:rPr>
        <w:t>How did the training prepare you for the actual therapy?</w:t>
      </w:r>
    </w:p>
    <w:p w14:paraId="2B828D9F" w14:textId="77777777" w:rsidR="007474DD" w:rsidRPr="009C6A67" w:rsidRDefault="007474DD" w:rsidP="007474DD">
      <w:pPr>
        <w:pStyle w:val="ListParagraph"/>
        <w:numPr>
          <w:ilvl w:val="0"/>
          <w:numId w:val="1"/>
        </w:numPr>
        <w:spacing w:line="360" w:lineRule="auto"/>
        <w:contextualSpacing w:val="0"/>
        <w:jc w:val="both"/>
        <w:rPr>
          <w:i/>
          <w:iCs/>
        </w:rPr>
      </w:pPr>
      <w:r w:rsidRPr="009C6A67">
        <w:rPr>
          <w:i/>
          <w:iCs/>
          <w:color w:val="212121"/>
        </w:rPr>
        <w:t>Did you feel the therapy/course was adequately explained?</w:t>
      </w:r>
    </w:p>
    <w:p w14:paraId="4A7FC5DB" w14:textId="77777777" w:rsidR="007474DD" w:rsidRPr="009C6A67" w:rsidRDefault="007474DD" w:rsidP="007474DD">
      <w:pPr>
        <w:pStyle w:val="ListParagraph"/>
        <w:numPr>
          <w:ilvl w:val="0"/>
          <w:numId w:val="1"/>
        </w:numPr>
        <w:spacing w:line="360" w:lineRule="auto"/>
        <w:contextualSpacing w:val="0"/>
        <w:jc w:val="both"/>
        <w:rPr>
          <w:i/>
          <w:iCs/>
        </w:rPr>
      </w:pPr>
      <w:r w:rsidRPr="009C6A67">
        <w:rPr>
          <w:i/>
          <w:iCs/>
        </w:rPr>
        <w:t>Do you think anything else could be done that might have helped you with the therapy overall? If yes, what else do you think could be done more in training?</w:t>
      </w:r>
    </w:p>
    <w:p w14:paraId="22D64C22" w14:textId="77777777" w:rsidR="007474DD" w:rsidRPr="009C6A67" w:rsidRDefault="007474DD" w:rsidP="007474DD">
      <w:pPr>
        <w:pStyle w:val="ListParagraph"/>
        <w:numPr>
          <w:ilvl w:val="0"/>
          <w:numId w:val="1"/>
        </w:numPr>
        <w:spacing w:line="360" w:lineRule="auto"/>
        <w:contextualSpacing w:val="0"/>
        <w:jc w:val="both"/>
        <w:rPr>
          <w:i/>
          <w:iCs/>
        </w:rPr>
      </w:pPr>
      <w:r w:rsidRPr="009C6A67">
        <w:rPr>
          <w:i/>
          <w:iCs/>
          <w:color w:val="212121"/>
        </w:rPr>
        <w:t>Did you feel adequately supported during the sessions?</w:t>
      </w:r>
    </w:p>
    <w:p w14:paraId="12338B92" w14:textId="77777777" w:rsidR="007474DD" w:rsidRPr="009C6A67" w:rsidRDefault="007474DD" w:rsidP="007474DD">
      <w:pPr>
        <w:pStyle w:val="ListParagraph"/>
        <w:numPr>
          <w:ilvl w:val="0"/>
          <w:numId w:val="10"/>
        </w:numPr>
        <w:spacing w:line="360" w:lineRule="auto"/>
        <w:ind w:left="426"/>
        <w:contextualSpacing w:val="0"/>
        <w:jc w:val="both"/>
      </w:pPr>
      <w:r w:rsidRPr="009C6A67">
        <w:rPr>
          <w:b/>
          <w:bCs/>
        </w:rPr>
        <w:t xml:space="preserve">Implementation: </w:t>
      </w:r>
      <w:r w:rsidRPr="009C6A67">
        <w:rPr>
          <w:i/>
          <w:iCs/>
          <w:color w:val="212121"/>
        </w:rPr>
        <w:t>Would you adopt the Imaginator intervention in your service or not? Why?</w:t>
      </w:r>
    </w:p>
    <w:p w14:paraId="5E7E23FF" w14:textId="77777777" w:rsidR="007474DD" w:rsidRPr="009C6A67" w:rsidRDefault="007474DD" w:rsidP="007474DD">
      <w:pPr>
        <w:pStyle w:val="ListParagraph"/>
        <w:numPr>
          <w:ilvl w:val="0"/>
          <w:numId w:val="12"/>
        </w:numPr>
        <w:spacing w:line="360" w:lineRule="auto"/>
        <w:contextualSpacing w:val="0"/>
        <w:jc w:val="both"/>
        <w:rPr>
          <w:i/>
          <w:iCs/>
          <w:color w:val="212121"/>
        </w:rPr>
      </w:pPr>
      <w:r w:rsidRPr="009C6A67">
        <w:rPr>
          <w:i/>
          <w:iCs/>
        </w:rPr>
        <w:t>If you were to offer advice to other therapists considering implementing this intervention, what would it be?</w:t>
      </w:r>
    </w:p>
    <w:p w14:paraId="2837E42D" w14:textId="77777777" w:rsidR="007474DD" w:rsidRPr="009C6A67" w:rsidRDefault="007474DD" w:rsidP="007474DD">
      <w:pPr>
        <w:pStyle w:val="ListParagraph"/>
        <w:numPr>
          <w:ilvl w:val="0"/>
          <w:numId w:val="4"/>
        </w:numPr>
        <w:spacing w:line="360" w:lineRule="auto"/>
        <w:contextualSpacing w:val="0"/>
        <w:jc w:val="both"/>
        <w:rPr>
          <w:i/>
          <w:iCs/>
        </w:rPr>
      </w:pPr>
      <w:r w:rsidRPr="009C6A67">
        <w:rPr>
          <w:i/>
          <w:iCs/>
        </w:rPr>
        <w:t>Are there any potential barriers to the adoption of the Imaginator intervention among therapists in the future? How can they be addressed?</w:t>
      </w:r>
    </w:p>
    <w:p w14:paraId="03395377" w14:textId="77777777" w:rsidR="007474DD" w:rsidRPr="009C6A67" w:rsidRDefault="007474DD" w:rsidP="007474DD">
      <w:pPr>
        <w:pStyle w:val="ListParagraph"/>
        <w:numPr>
          <w:ilvl w:val="0"/>
          <w:numId w:val="4"/>
        </w:numPr>
        <w:spacing w:line="360" w:lineRule="auto"/>
        <w:contextualSpacing w:val="0"/>
        <w:jc w:val="both"/>
        <w:rPr>
          <w:i/>
          <w:iCs/>
        </w:rPr>
      </w:pPr>
      <w:r w:rsidRPr="009C6A67">
        <w:rPr>
          <w:i/>
          <w:iCs/>
        </w:rPr>
        <w:t>What do you think about integrating the app in particular into clinical care?</w:t>
      </w:r>
    </w:p>
    <w:p w14:paraId="4943A9C9" w14:textId="77777777" w:rsidR="007474DD" w:rsidRPr="009C6A67" w:rsidRDefault="007474DD" w:rsidP="007474DD">
      <w:pPr>
        <w:spacing w:line="360" w:lineRule="auto"/>
        <w:jc w:val="both"/>
      </w:pPr>
    </w:p>
    <w:p w14:paraId="43D56EA5" w14:textId="77777777" w:rsidR="007474DD" w:rsidRPr="009C6A67" w:rsidRDefault="007474DD" w:rsidP="007474DD">
      <w:pPr>
        <w:pStyle w:val="ListParagraph"/>
        <w:numPr>
          <w:ilvl w:val="0"/>
          <w:numId w:val="10"/>
        </w:numPr>
        <w:spacing w:line="360" w:lineRule="auto"/>
        <w:ind w:left="426"/>
        <w:contextualSpacing w:val="0"/>
        <w:jc w:val="both"/>
      </w:pPr>
      <w:r w:rsidRPr="009C6A67">
        <w:t>Is there anything we haven’t covered that you would like to share?</w:t>
      </w:r>
    </w:p>
    <w:p w14:paraId="567D6A34" w14:textId="77777777" w:rsidR="00832F32" w:rsidRDefault="00832F32"/>
    <w:sectPr w:rsidR="00832F32" w:rsidSect="0036229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491E"/>
    <w:multiLevelType w:val="hybridMultilevel"/>
    <w:tmpl w:val="80EC6B8C"/>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E24196"/>
    <w:multiLevelType w:val="hybridMultilevel"/>
    <w:tmpl w:val="E026D2F8"/>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7804A1"/>
    <w:multiLevelType w:val="hybridMultilevel"/>
    <w:tmpl w:val="C4941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37EEB"/>
    <w:multiLevelType w:val="hybridMultilevel"/>
    <w:tmpl w:val="C6A89D3A"/>
    <w:lvl w:ilvl="0" w:tplc="08090003">
      <w:start w:val="1"/>
      <w:numFmt w:val="bullet"/>
      <w:lvlText w:val="o"/>
      <w:lvlJc w:val="left"/>
      <w:pPr>
        <w:ind w:left="720" w:hanging="360"/>
      </w:pPr>
      <w:rPr>
        <w:rFonts w:ascii="Courier New" w:hAnsi="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0534A8"/>
    <w:multiLevelType w:val="hybridMultilevel"/>
    <w:tmpl w:val="D7F0B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4468EC"/>
    <w:multiLevelType w:val="hybridMultilevel"/>
    <w:tmpl w:val="E8A24572"/>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7A5634"/>
    <w:multiLevelType w:val="hybridMultilevel"/>
    <w:tmpl w:val="7ECCBC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E193CB0"/>
    <w:multiLevelType w:val="hybridMultilevel"/>
    <w:tmpl w:val="9426D924"/>
    <w:lvl w:ilvl="0" w:tplc="CFC2DA86">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0722DF"/>
    <w:multiLevelType w:val="hybridMultilevel"/>
    <w:tmpl w:val="807EC9A4"/>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7A6104"/>
    <w:multiLevelType w:val="hybridMultilevel"/>
    <w:tmpl w:val="B894B252"/>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B92EEF"/>
    <w:multiLevelType w:val="hybridMultilevel"/>
    <w:tmpl w:val="6D62B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890074"/>
    <w:multiLevelType w:val="hybridMultilevel"/>
    <w:tmpl w:val="3BD0E478"/>
    <w:lvl w:ilvl="0" w:tplc="08090003">
      <w:start w:val="1"/>
      <w:numFmt w:val="bullet"/>
      <w:lvlText w:val="o"/>
      <w:lvlJc w:val="left"/>
      <w:pPr>
        <w:ind w:left="720" w:hanging="360"/>
      </w:pPr>
      <w:rPr>
        <w:rFonts w:ascii="Courier New" w:hAnsi="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D138A0"/>
    <w:multiLevelType w:val="hybridMultilevel"/>
    <w:tmpl w:val="AE881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8202310">
    <w:abstractNumId w:val="1"/>
  </w:num>
  <w:num w:numId="2" w16cid:durableId="345792270">
    <w:abstractNumId w:val="3"/>
  </w:num>
  <w:num w:numId="3" w16cid:durableId="800151913">
    <w:abstractNumId w:val="9"/>
  </w:num>
  <w:num w:numId="4" w16cid:durableId="1200629716">
    <w:abstractNumId w:val="8"/>
  </w:num>
  <w:num w:numId="5" w16cid:durableId="1371109709">
    <w:abstractNumId w:val="11"/>
  </w:num>
  <w:num w:numId="6" w16cid:durableId="730425378">
    <w:abstractNumId w:val="10"/>
  </w:num>
  <w:num w:numId="7" w16cid:durableId="1171607438">
    <w:abstractNumId w:val="7"/>
  </w:num>
  <w:num w:numId="8" w16cid:durableId="434404904">
    <w:abstractNumId w:val="4"/>
  </w:num>
  <w:num w:numId="9" w16cid:durableId="66080942">
    <w:abstractNumId w:val="12"/>
  </w:num>
  <w:num w:numId="10" w16cid:durableId="1470592568">
    <w:abstractNumId w:val="2"/>
  </w:num>
  <w:num w:numId="11" w16cid:durableId="1383628034">
    <w:abstractNumId w:val="5"/>
  </w:num>
  <w:num w:numId="12" w16cid:durableId="1308164829">
    <w:abstractNumId w:val="0"/>
  </w:num>
  <w:num w:numId="13" w16cid:durableId="20075122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0NzU0MjG0NLIwNzZS0lEKTi0uzszPAykwrAUAU/0XuiwAAAA="/>
  </w:docVars>
  <w:rsids>
    <w:rsidRoot w:val="007474DD"/>
    <w:rsid w:val="000052E5"/>
    <w:rsid w:val="00047B89"/>
    <w:rsid w:val="00050EDF"/>
    <w:rsid w:val="000857AA"/>
    <w:rsid w:val="00090AEB"/>
    <w:rsid w:val="00092F9A"/>
    <w:rsid w:val="000A7B4C"/>
    <w:rsid w:val="000B2D5C"/>
    <w:rsid w:val="000C752C"/>
    <w:rsid w:val="000F0E32"/>
    <w:rsid w:val="000F530C"/>
    <w:rsid w:val="00100A85"/>
    <w:rsid w:val="00110DAB"/>
    <w:rsid w:val="00115647"/>
    <w:rsid w:val="00125EB9"/>
    <w:rsid w:val="001527C9"/>
    <w:rsid w:val="00173566"/>
    <w:rsid w:val="00195DD4"/>
    <w:rsid w:val="001977C7"/>
    <w:rsid w:val="001A325D"/>
    <w:rsid w:val="001B45B6"/>
    <w:rsid w:val="001F1B8C"/>
    <w:rsid w:val="00207ACC"/>
    <w:rsid w:val="002233C1"/>
    <w:rsid w:val="002367E2"/>
    <w:rsid w:val="0024733E"/>
    <w:rsid w:val="00250E58"/>
    <w:rsid w:val="00256F7C"/>
    <w:rsid w:val="00261922"/>
    <w:rsid w:val="002A347D"/>
    <w:rsid w:val="002C0515"/>
    <w:rsid w:val="002E1B75"/>
    <w:rsid w:val="002E74DE"/>
    <w:rsid w:val="002F69A3"/>
    <w:rsid w:val="003042CE"/>
    <w:rsid w:val="00321821"/>
    <w:rsid w:val="00346393"/>
    <w:rsid w:val="0036122B"/>
    <w:rsid w:val="00362298"/>
    <w:rsid w:val="00391841"/>
    <w:rsid w:val="00394D29"/>
    <w:rsid w:val="00394D7A"/>
    <w:rsid w:val="003958B1"/>
    <w:rsid w:val="003A4F19"/>
    <w:rsid w:val="003B741C"/>
    <w:rsid w:val="00433826"/>
    <w:rsid w:val="00472115"/>
    <w:rsid w:val="00474FD2"/>
    <w:rsid w:val="00476955"/>
    <w:rsid w:val="00495D7C"/>
    <w:rsid w:val="004E5B3C"/>
    <w:rsid w:val="004F5039"/>
    <w:rsid w:val="005121CF"/>
    <w:rsid w:val="00540845"/>
    <w:rsid w:val="00560430"/>
    <w:rsid w:val="00563060"/>
    <w:rsid w:val="00564CCB"/>
    <w:rsid w:val="00570AEB"/>
    <w:rsid w:val="00580DBE"/>
    <w:rsid w:val="005C3F3C"/>
    <w:rsid w:val="005D6404"/>
    <w:rsid w:val="005E2297"/>
    <w:rsid w:val="005E36BD"/>
    <w:rsid w:val="005F6F08"/>
    <w:rsid w:val="00600BC4"/>
    <w:rsid w:val="00615E89"/>
    <w:rsid w:val="00624400"/>
    <w:rsid w:val="00670E1B"/>
    <w:rsid w:val="0067436A"/>
    <w:rsid w:val="00681473"/>
    <w:rsid w:val="006B707C"/>
    <w:rsid w:val="006E2DA0"/>
    <w:rsid w:val="006E5812"/>
    <w:rsid w:val="006F3E80"/>
    <w:rsid w:val="00713143"/>
    <w:rsid w:val="00724465"/>
    <w:rsid w:val="007279AF"/>
    <w:rsid w:val="00733CB7"/>
    <w:rsid w:val="007474DD"/>
    <w:rsid w:val="007530B5"/>
    <w:rsid w:val="007614DB"/>
    <w:rsid w:val="007823A0"/>
    <w:rsid w:val="007925B2"/>
    <w:rsid w:val="007A7DAD"/>
    <w:rsid w:val="007B1153"/>
    <w:rsid w:val="007C16FF"/>
    <w:rsid w:val="007E387F"/>
    <w:rsid w:val="007E72F4"/>
    <w:rsid w:val="007E742A"/>
    <w:rsid w:val="007F048D"/>
    <w:rsid w:val="007F246C"/>
    <w:rsid w:val="007F5A8B"/>
    <w:rsid w:val="007F7247"/>
    <w:rsid w:val="0080290F"/>
    <w:rsid w:val="00832F32"/>
    <w:rsid w:val="00837C11"/>
    <w:rsid w:val="00850EA2"/>
    <w:rsid w:val="00856530"/>
    <w:rsid w:val="00866FCC"/>
    <w:rsid w:val="008719C9"/>
    <w:rsid w:val="008872CB"/>
    <w:rsid w:val="00894253"/>
    <w:rsid w:val="008B2956"/>
    <w:rsid w:val="008B6625"/>
    <w:rsid w:val="008C346D"/>
    <w:rsid w:val="008E25D4"/>
    <w:rsid w:val="009008DD"/>
    <w:rsid w:val="00921FD0"/>
    <w:rsid w:val="00943BC9"/>
    <w:rsid w:val="00966195"/>
    <w:rsid w:val="009A1F7C"/>
    <w:rsid w:val="009E28F1"/>
    <w:rsid w:val="009E4285"/>
    <w:rsid w:val="00A02E7E"/>
    <w:rsid w:val="00A34025"/>
    <w:rsid w:val="00A4112F"/>
    <w:rsid w:val="00A74629"/>
    <w:rsid w:val="00AD789B"/>
    <w:rsid w:val="00AE1BEF"/>
    <w:rsid w:val="00AF4333"/>
    <w:rsid w:val="00AF63CA"/>
    <w:rsid w:val="00B12ABE"/>
    <w:rsid w:val="00B24049"/>
    <w:rsid w:val="00B5038A"/>
    <w:rsid w:val="00B55B88"/>
    <w:rsid w:val="00B6488E"/>
    <w:rsid w:val="00B65F1C"/>
    <w:rsid w:val="00B766B0"/>
    <w:rsid w:val="00B7789B"/>
    <w:rsid w:val="00B80989"/>
    <w:rsid w:val="00B80BF3"/>
    <w:rsid w:val="00B93C6D"/>
    <w:rsid w:val="00B96753"/>
    <w:rsid w:val="00BA5050"/>
    <w:rsid w:val="00BA6786"/>
    <w:rsid w:val="00BA67BE"/>
    <w:rsid w:val="00BB1811"/>
    <w:rsid w:val="00BB3FF7"/>
    <w:rsid w:val="00C016B3"/>
    <w:rsid w:val="00C01989"/>
    <w:rsid w:val="00C15F1F"/>
    <w:rsid w:val="00C4121F"/>
    <w:rsid w:val="00C451FD"/>
    <w:rsid w:val="00C75601"/>
    <w:rsid w:val="00C9103A"/>
    <w:rsid w:val="00CB55A8"/>
    <w:rsid w:val="00CD7064"/>
    <w:rsid w:val="00CE6A0A"/>
    <w:rsid w:val="00CF46B3"/>
    <w:rsid w:val="00D04D8C"/>
    <w:rsid w:val="00D063DC"/>
    <w:rsid w:val="00D10EFB"/>
    <w:rsid w:val="00D12885"/>
    <w:rsid w:val="00D36073"/>
    <w:rsid w:val="00D64688"/>
    <w:rsid w:val="00D70EC9"/>
    <w:rsid w:val="00D72E85"/>
    <w:rsid w:val="00D73855"/>
    <w:rsid w:val="00D76CFA"/>
    <w:rsid w:val="00D87B1B"/>
    <w:rsid w:val="00D976DF"/>
    <w:rsid w:val="00DB4F6C"/>
    <w:rsid w:val="00DC27F0"/>
    <w:rsid w:val="00DC7F75"/>
    <w:rsid w:val="00DE6F1B"/>
    <w:rsid w:val="00DE7449"/>
    <w:rsid w:val="00DF5A67"/>
    <w:rsid w:val="00E20232"/>
    <w:rsid w:val="00E239E7"/>
    <w:rsid w:val="00E379AD"/>
    <w:rsid w:val="00E527FF"/>
    <w:rsid w:val="00E735B6"/>
    <w:rsid w:val="00E74CDC"/>
    <w:rsid w:val="00E96537"/>
    <w:rsid w:val="00EC5931"/>
    <w:rsid w:val="00EE3935"/>
    <w:rsid w:val="00EF02B2"/>
    <w:rsid w:val="00EF3B8A"/>
    <w:rsid w:val="00F05F43"/>
    <w:rsid w:val="00F131BA"/>
    <w:rsid w:val="00F16409"/>
    <w:rsid w:val="00F16BE3"/>
    <w:rsid w:val="00F545F8"/>
    <w:rsid w:val="00F64804"/>
    <w:rsid w:val="00F760A4"/>
    <w:rsid w:val="00F876E8"/>
    <w:rsid w:val="00F94292"/>
    <w:rsid w:val="00FB6803"/>
    <w:rsid w:val="00FD63B7"/>
    <w:rsid w:val="00FD7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A217A"/>
  <w15:chartTrackingRefBased/>
  <w15:docId w15:val="{9D13CACA-5FDA-8B4D-84BD-E6B97DBE8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4DD"/>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7474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4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4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4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74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74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74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74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74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4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74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74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4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4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4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4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4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4DD"/>
    <w:rPr>
      <w:rFonts w:eastAsiaTheme="majorEastAsia" w:cstheme="majorBidi"/>
      <w:color w:val="272727" w:themeColor="text1" w:themeTint="D8"/>
    </w:rPr>
  </w:style>
  <w:style w:type="paragraph" w:styleId="Title">
    <w:name w:val="Title"/>
    <w:basedOn w:val="Normal"/>
    <w:next w:val="Normal"/>
    <w:link w:val="TitleChar"/>
    <w:uiPriority w:val="10"/>
    <w:qFormat/>
    <w:rsid w:val="007474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4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4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4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4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74DD"/>
    <w:rPr>
      <w:i/>
      <w:iCs/>
      <w:color w:val="404040" w:themeColor="text1" w:themeTint="BF"/>
    </w:rPr>
  </w:style>
  <w:style w:type="paragraph" w:styleId="ListParagraph">
    <w:name w:val="List Paragraph"/>
    <w:basedOn w:val="Normal"/>
    <w:qFormat/>
    <w:rsid w:val="007474DD"/>
    <w:pPr>
      <w:ind w:left="720"/>
      <w:contextualSpacing/>
    </w:pPr>
  </w:style>
  <w:style w:type="character" w:styleId="IntenseEmphasis">
    <w:name w:val="Intense Emphasis"/>
    <w:basedOn w:val="DefaultParagraphFont"/>
    <w:uiPriority w:val="21"/>
    <w:qFormat/>
    <w:rsid w:val="007474DD"/>
    <w:rPr>
      <w:i/>
      <w:iCs/>
      <w:color w:val="0F4761" w:themeColor="accent1" w:themeShade="BF"/>
    </w:rPr>
  </w:style>
  <w:style w:type="paragraph" w:styleId="IntenseQuote">
    <w:name w:val="Intense Quote"/>
    <w:basedOn w:val="Normal"/>
    <w:next w:val="Normal"/>
    <w:link w:val="IntenseQuoteChar"/>
    <w:uiPriority w:val="30"/>
    <w:qFormat/>
    <w:rsid w:val="007474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4DD"/>
    <w:rPr>
      <w:i/>
      <w:iCs/>
      <w:color w:val="0F4761" w:themeColor="accent1" w:themeShade="BF"/>
    </w:rPr>
  </w:style>
  <w:style w:type="character" w:styleId="IntenseReference">
    <w:name w:val="Intense Reference"/>
    <w:basedOn w:val="DefaultParagraphFont"/>
    <w:uiPriority w:val="32"/>
    <w:qFormat/>
    <w:rsid w:val="007474DD"/>
    <w:rPr>
      <w:b/>
      <w:bCs/>
      <w:smallCaps/>
      <w:color w:val="0F4761" w:themeColor="accent1" w:themeShade="BF"/>
      <w:spacing w:val="5"/>
    </w:rPr>
  </w:style>
  <w:style w:type="paragraph" w:customStyle="1" w:styleId="BodyBA">
    <w:name w:val="Body B A"/>
    <w:rsid w:val="007474DD"/>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eastAsia="en-GB"/>
      <w14:textOutline w14:w="12700" w14:cap="flat" w14:cmpd="sng" w14:algn="ctr">
        <w14:noFill/>
        <w14:prstDash w14:val="solid"/>
        <w14:miter w14:lim="400000"/>
      </w14:textOutline>
      <w14:ligatures w14:val="none"/>
    </w:rPr>
  </w:style>
  <w:style w:type="character" w:customStyle="1" w:styleId="None">
    <w:name w:val="None"/>
    <w:rsid w:val="00747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29</Words>
  <Characters>4181</Characters>
  <Application>Microsoft Office Word</Application>
  <DocSecurity>0</DocSecurity>
  <Lines>63</Lines>
  <Paragraphs>8</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vi, Athina</dc:creator>
  <cp:keywords/>
  <dc:description/>
  <cp:lastModifiedBy>CE</cp:lastModifiedBy>
  <cp:revision>2</cp:revision>
  <dcterms:created xsi:type="dcterms:W3CDTF">2025-11-25T14:29:00Z</dcterms:created>
  <dcterms:modified xsi:type="dcterms:W3CDTF">2026-01-06T12:12:00Z</dcterms:modified>
</cp:coreProperties>
</file>